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8A5134" w14:textId="5032223A" w:rsidR="002E3510" w:rsidRDefault="00AB3FC0" w:rsidP="00E410A5">
      <w:pPr>
        <w:pStyle w:val="NoSpacing"/>
        <w:ind w:left="180"/>
        <w:jc w:val="center"/>
        <w:rPr>
          <w:rFonts w:ascii="Times New Roman" w:hAnsi="Times New Roman"/>
          <w:b/>
          <w:bCs/>
        </w:rPr>
      </w:pPr>
      <w:r w:rsidRPr="002C273F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085A10E9" w14:textId="77777777" w:rsidR="00395ABA" w:rsidRPr="00E410A5" w:rsidRDefault="00395ABA" w:rsidP="00E410A5">
      <w:pPr>
        <w:pStyle w:val="NoSpacing"/>
        <w:ind w:left="180"/>
        <w:jc w:val="center"/>
        <w:rPr>
          <w:rFonts w:ascii="Times New Roman" w:hAnsi="Times New Roman"/>
          <w:b/>
          <w:bCs/>
        </w:rPr>
      </w:pPr>
    </w:p>
    <w:p w14:paraId="02476608" w14:textId="77777777" w:rsidR="00395ABA" w:rsidRDefault="00395ABA" w:rsidP="00E410A5">
      <w:pPr>
        <w:pStyle w:val="NoSpacing"/>
        <w:ind w:left="180"/>
        <w:rPr>
          <w:rFonts w:ascii="Times New Roman" w:hAnsi="Times New Roman"/>
          <w:b/>
        </w:rPr>
      </w:pPr>
    </w:p>
    <w:p w14:paraId="0821FAE8" w14:textId="77777777" w:rsidR="002E3510" w:rsidRPr="00E410A5" w:rsidRDefault="002E3510" w:rsidP="00E410A5">
      <w:pPr>
        <w:pStyle w:val="NoSpacing"/>
        <w:ind w:left="180"/>
        <w:rPr>
          <w:rFonts w:ascii="Times New Roman" w:hAnsi="Times New Roman"/>
          <w:b/>
          <w:bCs/>
        </w:rPr>
      </w:pPr>
      <w:r w:rsidRPr="00E410A5">
        <w:rPr>
          <w:rFonts w:ascii="Times New Roman" w:hAnsi="Times New Roman"/>
          <w:b/>
        </w:rPr>
        <w:t xml:space="preserve">Table S1. </w:t>
      </w:r>
      <w:r w:rsidRPr="00E410A5">
        <w:rPr>
          <w:rFonts w:ascii="Times New Roman" w:hAnsi="Times New Roman"/>
          <w:b/>
          <w:bCs/>
        </w:rPr>
        <w:t>Oligonucleotides used in this manuscript.</w:t>
      </w:r>
    </w:p>
    <w:tbl>
      <w:tblPr>
        <w:tblW w:w="9342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2"/>
        <w:gridCol w:w="7020"/>
      </w:tblGrid>
      <w:tr w:rsidR="00B33948" w:rsidRPr="00E410A5" w14:paraId="4BF1FCFE" w14:textId="77777777" w:rsidTr="001D6289">
        <w:tc>
          <w:tcPr>
            <w:tcW w:w="2322" w:type="dxa"/>
            <w:tcBorders>
              <w:left w:val="nil"/>
              <w:bottom w:val="single" w:sz="4" w:space="0" w:color="auto"/>
              <w:right w:val="nil"/>
            </w:tcBorders>
          </w:tcPr>
          <w:p w14:paraId="1AA33A07" w14:textId="77777777" w:rsidR="00B33948" w:rsidRPr="001D6289" w:rsidRDefault="00B33948" w:rsidP="00E410A5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Primer</w:t>
            </w:r>
          </w:p>
        </w:tc>
        <w:tc>
          <w:tcPr>
            <w:tcW w:w="7020" w:type="dxa"/>
            <w:tcBorders>
              <w:left w:val="nil"/>
              <w:bottom w:val="single" w:sz="4" w:space="0" w:color="auto"/>
              <w:right w:val="nil"/>
            </w:tcBorders>
          </w:tcPr>
          <w:p w14:paraId="02F5DB4E" w14:textId="659062B6" w:rsidR="00B33948" w:rsidRPr="001D6289" w:rsidRDefault="00B33948" w:rsidP="00E410A5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 xml:space="preserve">Primer sequence (underline </w:t>
            </w:r>
            <w:r w:rsidR="00D134AE" w:rsidRPr="001D6289">
              <w:rPr>
                <w:rFonts w:ascii="Times New Roman" w:hAnsi="Times New Roman" w:cs="Mangal"/>
              </w:rPr>
              <w:t>indicate mutation</w:t>
            </w:r>
            <w:r w:rsidR="0043658F" w:rsidRPr="001D6289">
              <w:rPr>
                <w:rFonts w:ascii="Times New Roman" w:hAnsi="Times New Roman" w:cs="Mangal"/>
              </w:rPr>
              <w:t xml:space="preserve"> </w:t>
            </w:r>
            <w:r w:rsidRPr="001D6289">
              <w:rPr>
                <w:rFonts w:ascii="Times New Roman" w:hAnsi="Times New Roman" w:cs="Mangal"/>
              </w:rPr>
              <w:t>sites)</w:t>
            </w:r>
          </w:p>
          <w:p w14:paraId="2CEAEF7B" w14:textId="77777777" w:rsidR="00B33948" w:rsidRPr="001D6289" w:rsidRDefault="00B33948" w:rsidP="00E410A5">
            <w:pPr>
              <w:pStyle w:val="NoSpacing"/>
              <w:rPr>
                <w:rFonts w:ascii="Times New Roman" w:hAnsi="Times New Roman" w:cs="Mangal"/>
              </w:rPr>
            </w:pPr>
          </w:p>
        </w:tc>
      </w:tr>
      <w:tr w:rsidR="00B33948" w:rsidRPr="001810CA" w14:paraId="7E29D788" w14:textId="77777777" w:rsidTr="001D6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22" w:type="dxa"/>
            <w:tcBorders>
              <w:top w:val="single" w:sz="4" w:space="0" w:color="auto"/>
              <w:left w:val="nil"/>
              <w:right w:val="nil"/>
            </w:tcBorders>
          </w:tcPr>
          <w:p w14:paraId="1D83710F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R13A Forward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right w:val="nil"/>
            </w:tcBorders>
          </w:tcPr>
          <w:p w14:paraId="569500E6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AACGGCTTCGGC</w:t>
            </w:r>
            <w:r w:rsidRPr="001D6289">
              <w:rPr>
                <w:rFonts w:ascii="Times New Roman" w:hAnsi="Times New Roman" w:cs="Mangal"/>
                <w:u w:val="single"/>
              </w:rPr>
              <w:t>GCC</w:t>
            </w:r>
            <w:r w:rsidRPr="001D6289">
              <w:rPr>
                <w:rFonts w:ascii="Times New Roman" w:hAnsi="Times New Roman" w:cs="Mangal"/>
              </w:rPr>
              <w:t>ATTGGTCGCATG</w:t>
            </w:r>
          </w:p>
          <w:p w14:paraId="2D505717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</w:p>
        </w:tc>
      </w:tr>
      <w:tr w:rsidR="00B33948" w:rsidRPr="001810CA" w14:paraId="30C5C24A" w14:textId="77777777" w:rsidTr="001D6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22" w:type="dxa"/>
            <w:tcBorders>
              <w:left w:val="nil"/>
              <w:right w:val="nil"/>
            </w:tcBorders>
          </w:tcPr>
          <w:p w14:paraId="263E75DE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R13A Reverse</w:t>
            </w:r>
          </w:p>
        </w:tc>
        <w:tc>
          <w:tcPr>
            <w:tcW w:w="7020" w:type="dxa"/>
            <w:tcBorders>
              <w:left w:val="nil"/>
              <w:right w:val="nil"/>
            </w:tcBorders>
          </w:tcPr>
          <w:p w14:paraId="453C8A0F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CATGCGACCAATGGCGCCGAAGCCGTT</w:t>
            </w:r>
          </w:p>
          <w:p w14:paraId="3E893512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</w:p>
        </w:tc>
      </w:tr>
      <w:tr w:rsidR="00B33948" w:rsidRPr="001810CA" w14:paraId="27167F48" w14:textId="77777777" w:rsidTr="001D6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22" w:type="dxa"/>
            <w:tcBorders>
              <w:left w:val="nil"/>
              <w:right w:val="nil"/>
            </w:tcBorders>
          </w:tcPr>
          <w:p w14:paraId="2DBB670D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R13K Forward</w:t>
            </w:r>
          </w:p>
        </w:tc>
        <w:tc>
          <w:tcPr>
            <w:tcW w:w="7020" w:type="dxa"/>
            <w:tcBorders>
              <w:left w:val="nil"/>
              <w:right w:val="nil"/>
            </w:tcBorders>
          </w:tcPr>
          <w:p w14:paraId="096D3338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TCAACGGCTTCGGC</w:t>
            </w:r>
            <w:r w:rsidRPr="001D6289">
              <w:rPr>
                <w:rFonts w:ascii="Times New Roman" w:hAnsi="Times New Roman" w:cs="Mangal"/>
                <w:u w:val="single"/>
              </w:rPr>
              <w:t>AAG</w:t>
            </w:r>
            <w:r w:rsidRPr="001D6289">
              <w:rPr>
                <w:rFonts w:ascii="Times New Roman" w:hAnsi="Times New Roman" w:cs="Mangal"/>
              </w:rPr>
              <w:t>ATTGGTCGCATGGT</w:t>
            </w:r>
          </w:p>
          <w:p w14:paraId="3D52A87C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</w:p>
        </w:tc>
      </w:tr>
      <w:tr w:rsidR="00B33948" w:rsidRPr="001810CA" w14:paraId="0FBEEC5A" w14:textId="77777777" w:rsidTr="001D6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22" w:type="dxa"/>
            <w:tcBorders>
              <w:left w:val="nil"/>
              <w:right w:val="nil"/>
            </w:tcBorders>
          </w:tcPr>
          <w:p w14:paraId="251DA5A7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R13K Reverse</w:t>
            </w:r>
          </w:p>
        </w:tc>
        <w:tc>
          <w:tcPr>
            <w:tcW w:w="7020" w:type="dxa"/>
            <w:tcBorders>
              <w:left w:val="nil"/>
              <w:right w:val="nil"/>
            </w:tcBorders>
          </w:tcPr>
          <w:p w14:paraId="7D68CFDB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ACCATGCGACCAATCTTGCCGAAGCCGTTGA</w:t>
            </w:r>
          </w:p>
          <w:p w14:paraId="38FAFCBF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</w:p>
        </w:tc>
      </w:tr>
      <w:tr w:rsidR="00B33948" w:rsidRPr="001810CA" w14:paraId="720A9A8A" w14:textId="77777777" w:rsidTr="001D6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22" w:type="dxa"/>
            <w:tcBorders>
              <w:left w:val="nil"/>
              <w:right w:val="nil"/>
            </w:tcBorders>
          </w:tcPr>
          <w:p w14:paraId="2A7DFEAE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I14A Forward</w:t>
            </w:r>
          </w:p>
        </w:tc>
        <w:tc>
          <w:tcPr>
            <w:tcW w:w="7020" w:type="dxa"/>
            <w:tcBorders>
              <w:left w:val="nil"/>
              <w:right w:val="nil"/>
            </w:tcBorders>
          </w:tcPr>
          <w:p w14:paraId="3EA025B7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GGCTTCGGCCGC</w:t>
            </w:r>
            <w:r w:rsidRPr="001D6289">
              <w:rPr>
                <w:rFonts w:ascii="Times New Roman" w:hAnsi="Times New Roman" w:cs="Mangal"/>
                <w:u w:val="single"/>
              </w:rPr>
              <w:t>GCT</w:t>
            </w:r>
            <w:r w:rsidRPr="001D6289">
              <w:rPr>
                <w:rFonts w:ascii="Times New Roman" w:hAnsi="Times New Roman" w:cs="Mangal"/>
              </w:rPr>
              <w:t>GGTCGCATGGTG</w:t>
            </w:r>
          </w:p>
          <w:p w14:paraId="20D3A26B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</w:p>
        </w:tc>
      </w:tr>
      <w:tr w:rsidR="00B33948" w:rsidRPr="001810CA" w14:paraId="1CD2CCCE" w14:textId="77777777" w:rsidTr="001D6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22" w:type="dxa"/>
            <w:tcBorders>
              <w:left w:val="nil"/>
              <w:right w:val="nil"/>
            </w:tcBorders>
          </w:tcPr>
          <w:p w14:paraId="1BD79EC4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I14A Reverse</w:t>
            </w:r>
          </w:p>
        </w:tc>
        <w:tc>
          <w:tcPr>
            <w:tcW w:w="7020" w:type="dxa"/>
            <w:tcBorders>
              <w:left w:val="nil"/>
              <w:right w:val="nil"/>
            </w:tcBorders>
          </w:tcPr>
          <w:p w14:paraId="39F277C8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CACCATGCGACCAGCGCGGCCGAAGCC</w:t>
            </w:r>
          </w:p>
          <w:p w14:paraId="25E9FE70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</w:p>
        </w:tc>
      </w:tr>
      <w:tr w:rsidR="00B33948" w:rsidRPr="001810CA" w14:paraId="6BFB2F88" w14:textId="77777777" w:rsidTr="001D6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22" w:type="dxa"/>
            <w:tcBorders>
              <w:left w:val="nil"/>
              <w:right w:val="nil"/>
            </w:tcBorders>
          </w:tcPr>
          <w:p w14:paraId="5E07C490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R16A Forward</w:t>
            </w:r>
          </w:p>
        </w:tc>
        <w:tc>
          <w:tcPr>
            <w:tcW w:w="7020" w:type="dxa"/>
            <w:tcBorders>
              <w:left w:val="nil"/>
              <w:right w:val="nil"/>
            </w:tcBorders>
          </w:tcPr>
          <w:p w14:paraId="6B0CBE52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GGCCGCATTGGT</w:t>
            </w:r>
            <w:r w:rsidRPr="001D6289">
              <w:rPr>
                <w:rFonts w:ascii="Times New Roman" w:hAnsi="Times New Roman" w:cs="Mangal"/>
                <w:u w:val="single"/>
              </w:rPr>
              <w:t>GCC</w:t>
            </w:r>
            <w:r w:rsidRPr="001D6289">
              <w:rPr>
                <w:rFonts w:ascii="Times New Roman" w:hAnsi="Times New Roman" w:cs="Mangal"/>
              </w:rPr>
              <w:t>ATGGTGCTTCAG</w:t>
            </w:r>
          </w:p>
          <w:p w14:paraId="62EE5336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</w:p>
        </w:tc>
      </w:tr>
      <w:tr w:rsidR="00B33948" w:rsidRPr="001810CA" w14:paraId="665A4AA6" w14:textId="77777777" w:rsidTr="001D6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22" w:type="dxa"/>
            <w:tcBorders>
              <w:left w:val="nil"/>
              <w:right w:val="nil"/>
            </w:tcBorders>
          </w:tcPr>
          <w:p w14:paraId="1E5B6A59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R16A Reverse</w:t>
            </w:r>
          </w:p>
        </w:tc>
        <w:tc>
          <w:tcPr>
            <w:tcW w:w="7020" w:type="dxa"/>
            <w:tcBorders>
              <w:left w:val="nil"/>
              <w:right w:val="nil"/>
            </w:tcBorders>
          </w:tcPr>
          <w:p w14:paraId="340B8836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CTGAAGCACCATGGCACCAATGCGGCC</w:t>
            </w:r>
          </w:p>
          <w:p w14:paraId="39755C14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</w:p>
        </w:tc>
      </w:tr>
      <w:tr w:rsidR="00B33948" w:rsidRPr="001810CA" w14:paraId="2532D80C" w14:textId="77777777" w:rsidTr="001D6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22" w:type="dxa"/>
            <w:tcBorders>
              <w:left w:val="nil"/>
              <w:right w:val="nil"/>
            </w:tcBorders>
          </w:tcPr>
          <w:p w14:paraId="30EEA4E9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D39A Forward</w:t>
            </w:r>
          </w:p>
        </w:tc>
        <w:tc>
          <w:tcPr>
            <w:tcW w:w="7020" w:type="dxa"/>
            <w:tcBorders>
              <w:left w:val="nil"/>
              <w:right w:val="nil"/>
            </w:tcBorders>
          </w:tcPr>
          <w:p w14:paraId="4E3959FB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GTCGTCGCTGTCGTG</w:t>
            </w:r>
            <w:r w:rsidRPr="001D6289">
              <w:rPr>
                <w:rFonts w:ascii="Times New Roman" w:hAnsi="Times New Roman" w:cs="Mangal"/>
                <w:u w:val="single"/>
              </w:rPr>
              <w:t>GCC</w:t>
            </w:r>
            <w:r w:rsidRPr="001D6289">
              <w:rPr>
                <w:rFonts w:ascii="Times New Roman" w:hAnsi="Times New Roman" w:cs="Mangal"/>
              </w:rPr>
              <w:t>ATGAGCACGAATGCTGAA</w:t>
            </w:r>
          </w:p>
          <w:p w14:paraId="093DDC23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</w:p>
        </w:tc>
      </w:tr>
      <w:tr w:rsidR="00B33948" w:rsidRPr="001810CA" w14:paraId="4D5C6F72" w14:textId="77777777" w:rsidTr="001D6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22" w:type="dxa"/>
            <w:tcBorders>
              <w:left w:val="nil"/>
              <w:right w:val="nil"/>
            </w:tcBorders>
          </w:tcPr>
          <w:p w14:paraId="2A971A14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D39A Reverse</w:t>
            </w:r>
          </w:p>
        </w:tc>
        <w:tc>
          <w:tcPr>
            <w:tcW w:w="7020" w:type="dxa"/>
            <w:tcBorders>
              <w:left w:val="nil"/>
              <w:right w:val="nil"/>
            </w:tcBorders>
          </w:tcPr>
          <w:p w14:paraId="01D04351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TTCAGCATTCGTGCTCATGGCCACGACAGCGACGAC</w:t>
            </w:r>
          </w:p>
          <w:p w14:paraId="2DB329EF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</w:p>
        </w:tc>
      </w:tr>
      <w:tr w:rsidR="00B33948" w:rsidRPr="001810CA" w14:paraId="13532BD0" w14:textId="77777777" w:rsidTr="001D6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22" w:type="dxa"/>
            <w:tcBorders>
              <w:left w:val="nil"/>
              <w:right w:val="nil"/>
            </w:tcBorders>
          </w:tcPr>
          <w:p w14:paraId="6E2C4D0A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T112A Forward</w:t>
            </w:r>
          </w:p>
        </w:tc>
        <w:tc>
          <w:tcPr>
            <w:tcW w:w="7020" w:type="dxa"/>
            <w:tcBorders>
              <w:left w:val="nil"/>
              <w:right w:val="nil"/>
            </w:tcBorders>
          </w:tcPr>
          <w:p w14:paraId="349476AA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TACGTGATCGAGTCT</w:t>
            </w:r>
            <w:r w:rsidRPr="001D6289">
              <w:rPr>
                <w:rFonts w:ascii="Times New Roman" w:hAnsi="Times New Roman" w:cs="Mangal"/>
                <w:u w:val="single"/>
              </w:rPr>
              <w:t>GCT</w:t>
            </w:r>
            <w:r w:rsidRPr="001D6289">
              <w:rPr>
                <w:rFonts w:ascii="Times New Roman" w:hAnsi="Times New Roman" w:cs="Mangal"/>
              </w:rPr>
              <w:t>GGCCTGTTCACGGACAAG</w:t>
            </w:r>
          </w:p>
          <w:p w14:paraId="3E991F51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</w:p>
        </w:tc>
      </w:tr>
      <w:tr w:rsidR="00B33948" w:rsidRPr="001810CA" w14:paraId="5F21767A" w14:textId="77777777" w:rsidTr="001D6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22" w:type="dxa"/>
            <w:tcBorders>
              <w:left w:val="nil"/>
              <w:right w:val="nil"/>
            </w:tcBorders>
          </w:tcPr>
          <w:p w14:paraId="78C485AE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T112A Reverse</w:t>
            </w:r>
          </w:p>
        </w:tc>
        <w:tc>
          <w:tcPr>
            <w:tcW w:w="7020" w:type="dxa"/>
            <w:tcBorders>
              <w:left w:val="nil"/>
              <w:right w:val="nil"/>
            </w:tcBorders>
          </w:tcPr>
          <w:p w14:paraId="26494A1E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CTTGTCCGTGAACAGGCCAGCAGACTCGATCACGTA</w:t>
            </w:r>
          </w:p>
          <w:p w14:paraId="64AD1592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</w:p>
        </w:tc>
      </w:tr>
      <w:tr w:rsidR="00B33948" w:rsidRPr="001810CA" w14:paraId="6C328061" w14:textId="77777777" w:rsidTr="001D6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22" w:type="dxa"/>
            <w:tcBorders>
              <w:left w:val="nil"/>
              <w:right w:val="nil"/>
            </w:tcBorders>
          </w:tcPr>
          <w:p w14:paraId="21CB0A80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N336A Forward</w:t>
            </w:r>
          </w:p>
        </w:tc>
        <w:tc>
          <w:tcPr>
            <w:tcW w:w="7020" w:type="dxa"/>
            <w:tcBorders>
              <w:left w:val="nil"/>
              <w:right w:val="nil"/>
            </w:tcBorders>
          </w:tcPr>
          <w:p w14:paraId="055EA4B9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GTCTCGTGGTATGAC</w:t>
            </w:r>
            <w:r w:rsidRPr="001D6289">
              <w:rPr>
                <w:rFonts w:ascii="Times New Roman" w:hAnsi="Times New Roman" w:cs="Mangal"/>
                <w:u w:val="single"/>
              </w:rPr>
              <w:t>GCC</w:t>
            </w:r>
            <w:r w:rsidRPr="001D6289">
              <w:rPr>
                <w:rFonts w:ascii="Times New Roman" w:hAnsi="Times New Roman" w:cs="Mangal"/>
              </w:rPr>
              <w:t>GAGTGGGGCTACTCGCAC</w:t>
            </w:r>
          </w:p>
          <w:p w14:paraId="1AE206FB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</w:p>
        </w:tc>
      </w:tr>
      <w:tr w:rsidR="00B33948" w:rsidRPr="001810CA" w14:paraId="4EDD790C" w14:textId="77777777" w:rsidTr="001D6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322" w:type="dxa"/>
            <w:tcBorders>
              <w:left w:val="nil"/>
              <w:bottom w:val="single" w:sz="4" w:space="0" w:color="auto"/>
              <w:right w:val="nil"/>
            </w:tcBorders>
          </w:tcPr>
          <w:p w14:paraId="68740817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N336A Reverse</w:t>
            </w:r>
          </w:p>
        </w:tc>
        <w:tc>
          <w:tcPr>
            <w:tcW w:w="7020" w:type="dxa"/>
            <w:tcBorders>
              <w:left w:val="nil"/>
              <w:bottom w:val="single" w:sz="4" w:space="0" w:color="auto"/>
              <w:right w:val="nil"/>
            </w:tcBorders>
          </w:tcPr>
          <w:p w14:paraId="46674820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  <w:r w:rsidRPr="001D6289">
              <w:rPr>
                <w:rFonts w:ascii="Times New Roman" w:hAnsi="Times New Roman" w:cs="Mangal"/>
              </w:rPr>
              <w:t>GTGCGAGTAGCCCCACTCGGCGTCATACCACGAGAC</w:t>
            </w:r>
          </w:p>
          <w:p w14:paraId="0346D170" w14:textId="77777777" w:rsidR="00B33948" w:rsidRPr="001D6289" w:rsidRDefault="00B33948" w:rsidP="00B33948">
            <w:pPr>
              <w:pStyle w:val="NoSpacing"/>
              <w:rPr>
                <w:rFonts w:ascii="Times New Roman" w:hAnsi="Times New Roman" w:cs="Mangal"/>
              </w:rPr>
            </w:pPr>
          </w:p>
        </w:tc>
      </w:tr>
    </w:tbl>
    <w:p w14:paraId="2179A684" w14:textId="77777777" w:rsidR="002E3510" w:rsidRDefault="002E3510" w:rsidP="00E87CFD">
      <w:pPr>
        <w:pStyle w:val="NoSpacing"/>
        <w:jc w:val="both"/>
        <w:rPr>
          <w:rFonts w:ascii="Times New Roman" w:hAnsi="Times New Roman"/>
        </w:rPr>
      </w:pPr>
      <w:r w:rsidRPr="00E410A5">
        <w:rPr>
          <w:rFonts w:ascii="Times New Roman" w:hAnsi="Times New Roman"/>
        </w:rPr>
        <w:br w:type="page"/>
      </w:r>
    </w:p>
    <w:p w14:paraId="52F5E8AC" w14:textId="6B6BF6F9" w:rsidR="00E22327" w:rsidRDefault="00AB3FC0" w:rsidP="00F8709F">
      <w:pPr>
        <w:pStyle w:val="NoSpacing"/>
        <w:jc w:val="both"/>
        <w:rPr>
          <w:rFonts w:ascii="Times New Roman" w:hAnsi="Times New Roman"/>
          <w:b/>
        </w:rPr>
      </w:pPr>
      <w:r w:rsidRPr="002C273F">
        <w:rPr>
          <w:rFonts w:ascii="Times New Roman" w:hAnsi="Times New Roman" w:cs="Times New Roman"/>
          <w:b/>
          <w:sz w:val="24"/>
          <w:szCs w:val="24"/>
        </w:rPr>
        <w:lastRenderedPageBreak/>
        <w:t>Supplementary data</w:t>
      </w:r>
      <w:bookmarkStart w:id="0" w:name="_GoBack"/>
      <w:bookmarkEnd w:id="0"/>
    </w:p>
    <w:p w14:paraId="3EEBFCB4" w14:textId="4B1F0C46" w:rsidR="00542083" w:rsidRDefault="00AB741A" w:rsidP="00F8709F">
      <w:pPr>
        <w:pStyle w:val="NoSpacing"/>
        <w:jc w:val="both"/>
        <w:rPr>
          <w:rFonts w:ascii="Times New Roman" w:hAnsi="Times New Roman"/>
        </w:rPr>
      </w:pPr>
      <w:r w:rsidRPr="00E410A5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1</w:t>
      </w:r>
      <w:r w:rsidRPr="00E410A5">
        <w:rPr>
          <w:rFonts w:ascii="Times New Roman" w:hAnsi="Times New Roman"/>
          <w:b/>
        </w:rPr>
        <w:t>.</w:t>
      </w:r>
      <w:r w:rsidR="00B33948" w:rsidRPr="00637A09">
        <w:rPr>
          <w:rFonts w:ascii="Times New Roman" w:hAnsi="Times New Roman" w:cs="Times New Roman"/>
          <w:b/>
        </w:rPr>
        <w:t xml:space="preserve"> </w:t>
      </w:r>
      <w:r w:rsidR="005D7500">
        <w:rPr>
          <w:rFonts w:ascii="Times New Roman" w:hAnsi="Times New Roman" w:cs="Times New Roman"/>
          <w:b/>
        </w:rPr>
        <w:t xml:space="preserve">% </w:t>
      </w:r>
      <w:r w:rsidR="00B33948">
        <w:rPr>
          <w:rFonts w:ascii="Times New Roman" w:hAnsi="Times New Roman" w:cs="Times New Roman"/>
          <w:b/>
        </w:rPr>
        <w:t>Shifted</w:t>
      </w:r>
      <w:r w:rsidR="00B33948" w:rsidRPr="00637A09">
        <w:rPr>
          <w:rFonts w:ascii="Times New Roman" w:hAnsi="Times New Roman" w:cs="Times New Roman"/>
          <w:b/>
        </w:rPr>
        <w:t xml:space="preserve"> band intensity of mutant protein-RNA complexes versus the concentration of </w:t>
      </w:r>
      <w:r w:rsidR="00B33948">
        <w:rPr>
          <w:rFonts w:ascii="Times New Roman" w:hAnsi="Times New Roman" w:cs="Times New Roman"/>
          <w:b/>
        </w:rPr>
        <w:t xml:space="preserve">mutant </w:t>
      </w:r>
      <w:r w:rsidR="00B33948" w:rsidRPr="00637A09">
        <w:rPr>
          <w:rFonts w:ascii="Times New Roman" w:hAnsi="Times New Roman" w:cs="Times New Roman"/>
          <w:b/>
        </w:rPr>
        <w:t>LmGAPDH.</w:t>
      </w:r>
      <w:r w:rsidR="00B33948" w:rsidRPr="00637A09">
        <w:rPr>
          <w:rFonts w:ascii="Times New Roman" w:hAnsi="Times New Roman" w:cs="Times New Roman"/>
        </w:rPr>
        <w:t xml:space="preserve"> </w:t>
      </w:r>
      <w:r w:rsidR="00B33948">
        <w:rPr>
          <w:rFonts w:ascii="Times New Roman" w:hAnsi="Times New Roman" w:cs="Times New Roman"/>
        </w:rPr>
        <w:t xml:space="preserve">Mutant LmGAPDH dependent shifted band Intensity of Fig. 6. </w:t>
      </w:r>
      <w:r w:rsidR="00B33948" w:rsidRPr="005921C6">
        <w:rPr>
          <w:rFonts w:ascii="Times New Roman" w:hAnsi="Times New Roman" w:cs="Times New Roman"/>
          <w:lang w:val="en-IN"/>
        </w:rPr>
        <w:t xml:space="preserve">Band intensity was quantified by </w:t>
      </w:r>
      <w:proofErr w:type="spellStart"/>
      <w:r w:rsidR="00B33948" w:rsidRPr="005921C6">
        <w:rPr>
          <w:rFonts w:ascii="Times New Roman" w:hAnsi="Times New Roman" w:cs="Times New Roman"/>
          <w:lang w:val="en-IN"/>
        </w:rPr>
        <w:t>ImageJ</w:t>
      </w:r>
      <w:proofErr w:type="spellEnd"/>
      <w:r w:rsidR="00B33948" w:rsidRPr="005921C6">
        <w:rPr>
          <w:rFonts w:ascii="Times New Roman" w:hAnsi="Times New Roman" w:cs="Times New Roman"/>
          <w:lang w:val="en-IN"/>
        </w:rPr>
        <w:t xml:space="preserve"> software (NIH).</w:t>
      </w:r>
      <w:r w:rsidR="00B33948" w:rsidRPr="009D14E8">
        <w:rPr>
          <w:rFonts w:ascii="Times New Roman" w:hAnsi="Times New Roman" w:cs="Times New Roman"/>
          <w:lang w:val="en-IN"/>
        </w:rPr>
        <w:t xml:space="preserve"> Error bars represent the SD from three independent</w:t>
      </w:r>
      <w:r w:rsidR="00B33948">
        <w:rPr>
          <w:rFonts w:ascii="Times New Roman" w:hAnsi="Times New Roman" w:cs="Times New Roman"/>
          <w:lang w:val="en-IN"/>
        </w:rPr>
        <w:t xml:space="preserve"> </w:t>
      </w:r>
      <w:r w:rsidR="00B33948" w:rsidRPr="009D14E8">
        <w:rPr>
          <w:rFonts w:ascii="Times New Roman" w:hAnsi="Times New Roman" w:cs="Times New Roman"/>
          <w:lang w:val="en-IN"/>
        </w:rPr>
        <w:t>experiments.</w:t>
      </w:r>
      <w:r w:rsidR="00B33948" w:rsidRPr="0026669A">
        <w:rPr>
          <w:rFonts w:ascii="Times New Roman" w:hAnsi="Times New Roman" w:cs="Times New Roman"/>
        </w:rPr>
        <w:t xml:space="preserve"> </w:t>
      </w:r>
      <w:r w:rsidR="00B33948">
        <w:rPr>
          <w:rFonts w:ascii="Times New Roman" w:hAnsi="Times New Roman" w:cs="Times New Roman"/>
        </w:rPr>
        <w:t xml:space="preserve">Shifted band Intensity of I14A is not concentration dependent. </w:t>
      </w:r>
      <w:r w:rsidR="00B33948" w:rsidRPr="00B85B13">
        <w:rPr>
          <w:rFonts w:ascii="Times New Roman" w:hAnsi="Times New Roman" w:cs="Times New Roman"/>
        </w:rPr>
        <w:t>Calculated K</w:t>
      </w:r>
      <w:r w:rsidR="001D6289" w:rsidRPr="001D6289">
        <w:rPr>
          <w:rFonts w:ascii="Times New Roman" w:hAnsi="Times New Roman" w:cs="Times New Roman"/>
          <w:vertAlign w:val="subscript"/>
        </w:rPr>
        <w:t>D</w:t>
      </w:r>
      <w:r w:rsidR="00B33948" w:rsidRPr="00B85B13">
        <w:rPr>
          <w:rFonts w:ascii="Times New Roman" w:hAnsi="Times New Roman" w:cs="Times New Roman"/>
        </w:rPr>
        <w:t xml:space="preserve"> values for each </w:t>
      </w:r>
      <w:r w:rsidR="00B33948">
        <w:rPr>
          <w:rFonts w:ascii="Times New Roman" w:hAnsi="Times New Roman" w:cs="Times New Roman"/>
        </w:rPr>
        <w:t>mutant</w:t>
      </w:r>
      <w:r w:rsidR="00B33948" w:rsidRPr="00B85B13">
        <w:rPr>
          <w:rFonts w:ascii="Times New Roman" w:hAnsi="Times New Roman" w:cs="Times New Roman"/>
        </w:rPr>
        <w:t xml:space="preserve"> are: </w:t>
      </w:r>
      <w:r w:rsidR="00B33948">
        <w:rPr>
          <w:rFonts w:ascii="Times New Roman" w:hAnsi="Times New Roman" w:cs="Times New Roman"/>
        </w:rPr>
        <w:t>D39A</w:t>
      </w:r>
      <w:r w:rsidR="00B33948" w:rsidRPr="00B85B13">
        <w:rPr>
          <w:rFonts w:ascii="Times New Roman" w:hAnsi="Times New Roman" w:cs="Times New Roman"/>
        </w:rPr>
        <w:t xml:space="preserve"> (</w:t>
      </w:r>
      <w:r w:rsidR="00E8542D">
        <w:rPr>
          <w:rFonts w:ascii="Times New Roman" w:hAnsi="Times New Roman" w:cs="Times New Roman"/>
        </w:rPr>
        <w:t>21</w:t>
      </w:r>
      <w:r w:rsidR="00B33948" w:rsidRPr="00B85B13">
        <w:rPr>
          <w:rFonts w:ascii="Times New Roman" w:hAnsi="Times New Roman" w:cs="Times New Roman"/>
        </w:rPr>
        <w:t xml:space="preserve"> ±</w:t>
      </w:r>
      <w:r w:rsidR="00B33948">
        <w:rPr>
          <w:rFonts w:ascii="Times New Roman" w:hAnsi="Times New Roman" w:cs="Times New Roman"/>
        </w:rPr>
        <w:t xml:space="preserve"> </w:t>
      </w:r>
      <w:r w:rsidR="00E8542D">
        <w:rPr>
          <w:rFonts w:ascii="Times New Roman" w:hAnsi="Times New Roman" w:cs="Times New Roman"/>
        </w:rPr>
        <w:t>1.8</w:t>
      </w:r>
      <w:r w:rsidR="00B33948">
        <w:rPr>
          <w:rFonts w:ascii="Times New Roman" w:hAnsi="Times New Roman" w:cs="Times New Roman"/>
        </w:rPr>
        <w:t xml:space="preserve"> </w:t>
      </w:r>
      <w:proofErr w:type="spellStart"/>
      <w:r w:rsidR="00B33948">
        <w:rPr>
          <w:rFonts w:ascii="Times New Roman" w:hAnsi="Times New Roman" w:cs="Times New Roman"/>
        </w:rPr>
        <w:t>μ</w:t>
      </w:r>
      <w:r w:rsidR="00B33948" w:rsidRPr="00B85B13">
        <w:rPr>
          <w:rFonts w:ascii="Times New Roman" w:hAnsi="Times New Roman" w:cs="Times New Roman"/>
        </w:rPr>
        <w:t>M</w:t>
      </w:r>
      <w:proofErr w:type="spellEnd"/>
      <w:r w:rsidR="00B33948" w:rsidRPr="00B85B13">
        <w:rPr>
          <w:rFonts w:ascii="Times New Roman" w:hAnsi="Times New Roman" w:cs="Times New Roman"/>
        </w:rPr>
        <w:t xml:space="preserve">), </w:t>
      </w:r>
      <w:r w:rsidR="00B33948">
        <w:rPr>
          <w:rFonts w:ascii="Times New Roman" w:hAnsi="Times New Roman" w:cs="Times New Roman"/>
        </w:rPr>
        <w:t>R16A</w:t>
      </w:r>
      <w:r w:rsidR="00B33948" w:rsidRPr="00B85B13">
        <w:rPr>
          <w:rFonts w:ascii="Times New Roman" w:hAnsi="Times New Roman" w:cs="Times New Roman"/>
        </w:rPr>
        <w:t xml:space="preserve"> (</w:t>
      </w:r>
      <w:r w:rsidR="00E8542D">
        <w:rPr>
          <w:rFonts w:ascii="Times New Roman" w:hAnsi="Times New Roman" w:cs="Times New Roman"/>
        </w:rPr>
        <w:t>4.6</w:t>
      </w:r>
      <w:r w:rsidR="00B33948" w:rsidRPr="00B85B13">
        <w:rPr>
          <w:rFonts w:ascii="Times New Roman" w:hAnsi="Times New Roman" w:cs="Times New Roman"/>
        </w:rPr>
        <w:t xml:space="preserve"> ±</w:t>
      </w:r>
      <w:r w:rsidR="005D7500">
        <w:rPr>
          <w:rFonts w:ascii="Times New Roman" w:hAnsi="Times New Roman" w:cs="Times New Roman"/>
        </w:rPr>
        <w:t xml:space="preserve"> </w:t>
      </w:r>
      <w:r w:rsidR="00E8542D">
        <w:rPr>
          <w:rFonts w:ascii="Times New Roman" w:hAnsi="Times New Roman" w:cs="Times New Roman"/>
        </w:rPr>
        <w:t>1</w:t>
      </w:r>
      <w:r w:rsidR="00B33948">
        <w:rPr>
          <w:rFonts w:ascii="Times New Roman" w:hAnsi="Times New Roman" w:cs="Times New Roman"/>
        </w:rPr>
        <w:t xml:space="preserve">.1 </w:t>
      </w:r>
      <w:proofErr w:type="spellStart"/>
      <w:r w:rsidR="00B33948">
        <w:rPr>
          <w:rFonts w:ascii="Times New Roman" w:hAnsi="Times New Roman" w:cs="Times New Roman"/>
        </w:rPr>
        <w:t>μM</w:t>
      </w:r>
      <w:proofErr w:type="spellEnd"/>
      <w:r w:rsidR="00B33948">
        <w:rPr>
          <w:rFonts w:ascii="Times New Roman" w:hAnsi="Times New Roman" w:cs="Times New Roman"/>
        </w:rPr>
        <w:t>) and</w:t>
      </w:r>
      <w:r w:rsidR="00B33948" w:rsidRPr="00B85B13">
        <w:rPr>
          <w:rFonts w:ascii="Times New Roman" w:hAnsi="Times New Roman" w:cs="Times New Roman"/>
        </w:rPr>
        <w:t xml:space="preserve"> </w:t>
      </w:r>
      <w:r w:rsidR="00B33948">
        <w:rPr>
          <w:rFonts w:ascii="Times New Roman" w:hAnsi="Times New Roman" w:cs="Times New Roman"/>
        </w:rPr>
        <w:t>T112A</w:t>
      </w:r>
      <w:r w:rsidR="00B33948" w:rsidRPr="00B85B13">
        <w:rPr>
          <w:rFonts w:ascii="Times New Roman" w:hAnsi="Times New Roman" w:cs="Times New Roman"/>
        </w:rPr>
        <w:t xml:space="preserve"> (</w:t>
      </w:r>
      <w:r w:rsidR="00E8542D">
        <w:rPr>
          <w:rFonts w:ascii="Times New Roman" w:hAnsi="Times New Roman" w:cs="Times New Roman"/>
        </w:rPr>
        <w:t>8</w:t>
      </w:r>
      <w:r w:rsidR="00B33948">
        <w:rPr>
          <w:rFonts w:ascii="Times New Roman" w:hAnsi="Times New Roman" w:cs="Times New Roman"/>
        </w:rPr>
        <w:t>.6</w:t>
      </w:r>
      <w:r w:rsidR="00B33948" w:rsidRPr="00B85B13">
        <w:rPr>
          <w:rFonts w:ascii="Times New Roman" w:hAnsi="Times New Roman" w:cs="Times New Roman"/>
        </w:rPr>
        <w:t xml:space="preserve"> ±</w:t>
      </w:r>
      <w:r w:rsidR="00E8542D">
        <w:rPr>
          <w:rFonts w:ascii="Times New Roman" w:hAnsi="Times New Roman" w:cs="Times New Roman"/>
        </w:rPr>
        <w:t xml:space="preserve"> 1</w:t>
      </w:r>
      <w:r w:rsidR="00D84E5C">
        <w:rPr>
          <w:rFonts w:ascii="Times New Roman" w:hAnsi="Times New Roman" w:cs="Times New Roman"/>
        </w:rPr>
        <w:t>.</w:t>
      </w:r>
      <w:r w:rsidR="00E8542D">
        <w:rPr>
          <w:rFonts w:ascii="Times New Roman" w:hAnsi="Times New Roman" w:cs="Times New Roman"/>
        </w:rPr>
        <w:t xml:space="preserve">2 </w:t>
      </w:r>
      <w:proofErr w:type="spellStart"/>
      <w:r w:rsidR="00B33948">
        <w:rPr>
          <w:rFonts w:ascii="Times New Roman" w:hAnsi="Times New Roman" w:cs="Times New Roman"/>
        </w:rPr>
        <w:t>μM</w:t>
      </w:r>
      <w:proofErr w:type="spellEnd"/>
      <w:r w:rsidR="00B33948">
        <w:rPr>
          <w:rFonts w:ascii="Times New Roman" w:hAnsi="Times New Roman" w:cs="Times New Roman"/>
        </w:rPr>
        <w:t>).</w:t>
      </w:r>
    </w:p>
    <w:p w14:paraId="7E4A66A5" w14:textId="77777777" w:rsidR="0015456D" w:rsidRDefault="0015456D" w:rsidP="00F8709F">
      <w:pPr>
        <w:pStyle w:val="NoSpacing"/>
        <w:jc w:val="both"/>
        <w:rPr>
          <w:rFonts w:ascii="Times New Roman" w:hAnsi="Times New Roman"/>
        </w:rPr>
      </w:pPr>
    </w:p>
    <w:p w14:paraId="0750BF4E" w14:textId="0FB5DFC7" w:rsidR="00BE0957" w:rsidRDefault="00E8542D" w:rsidP="00F8709F">
      <w:pPr>
        <w:pStyle w:val="NoSpacing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F56920F" wp14:editId="60098C49">
            <wp:extent cx="5017008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7008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7D473" w14:textId="77777777" w:rsidR="002E3510" w:rsidRPr="00E410A5" w:rsidRDefault="002E3510" w:rsidP="00E410A5">
      <w:pPr>
        <w:pStyle w:val="NoSpacing"/>
        <w:ind w:left="810"/>
        <w:jc w:val="both"/>
        <w:rPr>
          <w:rFonts w:ascii="Times New Roman" w:hAnsi="Times New Roman" w:cs="Times New Roman"/>
        </w:rPr>
      </w:pPr>
    </w:p>
    <w:sectPr w:rsidR="002E3510" w:rsidRPr="00E410A5" w:rsidSect="00E410A5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E7F71DB" w16cex:dateUtc="2024-07-29T01:35:00Z"/>
  <w16cex:commentExtensible w16cex:durableId="63D9A015" w16cex:dateUtc="2024-07-29T01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99FCDAC" w16cid:durableId="4E7F71DB"/>
  <w16cid:commentId w16cid:paraId="56A8D3E4" w16cid:durableId="63D9A01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B800D5" w14:textId="77777777" w:rsidR="00681A48" w:rsidRDefault="00681A48" w:rsidP="00897622">
      <w:pPr>
        <w:spacing w:after="0" w:line="240" w:lineRule="auto"/>
      </w:pPr>
      <w:r>
        <w:separator/>
      </w:r>
    </w:p>
  </w:endnote>
  <w:endnote w:type="continuationSeparator" w:id="0">
    <w:p w14:paraId="1139B992" w14:textId="77777777" w:rsidR="00681A48" w:rsidRDefault="00681A48" w:rsidP="008976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17375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8F7940" w14:textId="339A3D78" w:rsidR="00E469F3" w:rsidRDefault="00E469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3FC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2B5EE6" w14:textId="77777777" w:rsidR="00E469F3" w:rsidRDefault="00E469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55415E" w14:textId="77777777" w:rsidR="00681A48" w:rsidRDefault="00681A48" w:rsidP="00897622">
      <w:pPr>
        <w:spacing w:after="0" w:line="240" w:lineRule="auto"/>
      </w:pPr>
      <w:r>
        <w:separator/>
      </w:r>
    </w:p>
  </w:footnote>
  <w:footnote w:type="continuationSeparator" w:id="0">
    <w:p w14:paraId="6301C96C" w14:textId="77777777" w:rsidR="00681A48" w:rsidRDefault="00681A48" w:rsidP="008976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DBF"/>
    <w:rsid w:val="000013E9"/>
    <w:rsid w:val="00001C09"/>
    <w:rsid w:val="00007006"/>
    <w:rsid w:val="00014143"/>
    <w:rsid w:val="000217D0"/>
    <w:rsid w:val="000340FE"/>
    <w:rsid w:val="000345CB"/>
    <w:rsid w:val="00041464"/>
    <w:rsid w:val="00050F3E"/>
    <w:rsid w:val="00056D1F"/>
    <w:rsid w:val="00056D56"/>
    <w:rsid w:val="000572EF"/>
    <w:rsid w:val="0006193A"/>
    <w:rsid w:val="00065307"/>
    <w:rsid w:val="000678DB"/>
    <w:rsid w:val="00070179"/>
    <w:rsid w:val="00074887"/>
    <w:rsid w:val="00077DC5"/>
    <w:rsid w:val="00077E4D"/>
    <w:rsid w:val="0008040A"/>
    <w:rsid w:val="0008111E"/>
    <w:rsid w:val="00081D0D"/>
    <w:rsid w:val="00082FD1"/>
    <w:rsid w:val="00090A8C"/>
    <w:rsid w:val="00090C4B"/>
    <w:rsid w:val="00096052"/>
    <w:rsid w:val="000A092A"/>
    <w:rsid w:val="000A30FA"/>
    <w:rsid w:val="000A3FF6"/>
    <w:rsid w:val="000A582C"/>
    <w:rsid w:val="000A662D"/>
    <w:rsid w:val="000A7968"/>
    <w:rsid w:val="000B1841"/>
    <w:rsid w:val="000B4124"/>
    <w:rsid w:val="000B6315"/>
    <w:rsid w:val="000C0373"/>
    <w:rsid w:val="000C6AB5"/>
    <w:rsid w:val="000C7F38"/>
    <w:rsid w:val="000D298C"/>
    <w:rsid w:val="000E0C59"/>
    <w:rsid w:val="000E0CAB"/>
    <w:rsid w:val="000E11DF"/>
    <w:rsid w:val="000E26E1"/>
    <w:rsid w:val="000E3477"/>
    <w:rsid w:val="000E3680"/>
    <w:rsid w:val="000F2628"/>
    <w:rsid w:val="000F48F5"/>
    <w:rsid w:val="000F68C5"/>
    <w:rsid w:val="00103842"/>
    <w:rsid w:val="001051D9"/>
    <w:rsid w:val="001157FD"/>
    <w:rsid w:val="00116306"/>
    <w:rsid w:val="00117BC0"/>
    <w:rsid w:val="00124F3F"/>
    <w:rsid w:val="001264AF"/>
    <w:rsid w:val="001269D9"/>
    <w:rsid w:val="0013634B"/>
    <w:rsid w:val="00146204"/>
    <w:rsid w:val="00151B0B"/>
    <w:rsid w:val="00152F98"/>
    <w:rsid w:val="0015456D"/>
    <w:rsid w:val="00155F0D"/>
    <w:rsid w:val="00157CD2"/>
    <w:rsid w:val="00166DDD"/>
    <w:rsid w:val="00173EED"/>
    <w:rsid w:val="00176198"/>
    <w:rsid w:val="00182684"/>
    <w:rsid w:val="001827EB"/>
    <w:rsid w:val="00186D6C"/>
    <w:rsid w:val="00192E46"/>
    <w:rsid w:val="00195722"/>
    <w:rsid w:val="001A287A"/>
    <w:rsid w:val="001A779C"/>
    <w:rsid w:val="001B1DEA"/>
    <w:rsid w:val="001B4E6C"/>
    <w:rsid w:val="001C0212"/>
    <w:rsid w:val="001C7D2F"/>
    <w:rsid w:val="001D249E"/>
    <w:rsid w:val="001D51F0"/>
    <w:rsid w:val="001D5B45"/>
    <w:rsid w:val="001D6289"/>
    <w:rsid w:val="001D6385"/>
    <w:rsid w:val="001E0A57"/>
    <w:rsid w:val="001E53C2"/>
    <w:rsid w:val="001F3EF4"/>
    <w:rsid w:val="001F583B"/>
    <w:rsid w:val="001F6484"/>
    <w:rsid w:val="00205BC2"/>
    <w:rsid w:val="00210A1B"/>
    <w:rsid w:val="002157F1"/>
    <w:rsid w:val="00216D42"/>
    <w:rsid w:val="00216F5C"/>
    <w:rsid w:val="0021789E"/>
    <w:rsid w:val="00221D80"/>
    <w:rsid w:val="0023062C"/>
    <w:rsid w:val="00231C2E"/>
    <w:rsid w:val="002339BB"/>
    <w:rsid w:val="002413FA"/>
    <w:rsid w:val="00242143"/>
    <w:rsid w:val="002540E4"/>
    <w:rsid w:val="00260D49"/>
    <w:rsid w:val="002640A9"/>
    <w:rsid w:val="00271384"/>
    <w:rsid w:val="00283D4D"/>
    <w:rsid w:val="00287D02"/>
    <w:rsid w:val="002A0F23"/>
    <w:rsid w:val="002A5AD2"/>
    <w:rsid w:val="002B0BB9"/>
    <w:rsid w:val="002B1CFC"/>
    <w:rsid w:val="002B50E7"/>
    <w:rsid w:val="002B5879"/>
    <w:rsid w:val="002B5F5B"/>
    <w:rsid w:val="002C3F99"/>
    <w:rsid w:val="002D647D"/>
    <w:rsid w:val="002E3510"/>
    <w:rsid w:val="002E3FD8"/>
    <w:rsid w:val="002E74E8"/>
    <w:rsid w:val="002F2D7E"/>
    <w:rsid w:val="002F4459"/>
    <w:rsid w:val="002F5556"/>
    <w:rsid w:val="003146F7"/>
    <w:rsid w:val="003153EA"/>
    <w:rsid w:val="00320842"/>
    <w:rsid w:val="003246F9"/>
    <w:rsid w:val="0033338A"/>
    <w:rsid w:val="003362EF"/>
    <w:rsid w:val="00342150"/>
    <w:rsid w:val="00344D24"/>
    <w:rsid w:val="00345ACE"/>
    <w:rsid w:val="00350721"/>
    <w:rsid w:val="00357627"/>
    <w:rsid w:val="003578DF"/>
    <w:rsid w:val="003651AB"/>
    <w:rsid w:val="00370073"/>
    <w:rsid w:val="00371EAB"/>
    <w:rsid w:val="00376511"/>
    <w:rsid w:val="00376E08"/>
    <w:rsid w:val="003774A9"/>
    <w:rsid w:val="00381046"/>
    <w:rsid w:val="00381938"/>
    <w:rsid w:val="00383C07"/>
    <w:rsid w:val="0038559D"/>
    <w:rsid w:val="0039000E"/>
    <w:rsid w:val="00390E9A"/>
    <w:rsid w:val="00391E4F"/>
    <w:rsid w:val="00395ABA"/>
    <w:rsid w:val="00397C20"/>
    <w:rsid w:val="003A15D0"/>
    <w:rsid w:val="003A186B"/>
    <w:rsid w:val="003A3E71"/>
    <w:rsid w:val="003A4DC2"/>
    <w:rsid w:val="003A70EB"/>
    <w:rsid w:val="003B0CE9"/>
    <w:rsid w:val="003B16CD"/>
    <w:rsid w:val="003B58E5"/>
    <w:rsid w:val="003B5ECD"/>
    <w:rsid w:val="003C759A"/>
    <w:rsid w:val="003D090A"/>
    <w:rsid w:val="003D280D"/>
    <w:rsid w:val="003D5D34"/>
    <w:rsid w:val="003D5FC1"/>
    <w:rsid w:val="003E2158"/>
    <w:rsid w:val="003F1865"/>
    <w:rsid w:val="003F1E9D"/>
    <w:rsid w:val="003F2F8E"/>
    <w:rsid w:val="003F32A4"/>
    <w:rsid w:val="003F3BAB"/>
    <w:rsid w:val="003F5A8A"/>
    <w:rsid w:val="00417B08"/>
    <w:rsid w:val="0042035C"/>
    <w:rsid w:val="00423C7E"/>
    <w:rsid w:val="00424C4C"/>
    <w:rsid w:val="0042779C"/>
    <w:rsid w:val="0043658F"/>
    <w:rsid w:val="004367F5"/>
    <w:rsid w:val="00443D5B"/>
    <w:rsid w:val="0044405B"/>
    <w:rsid w:val="00446C37"/>
    <w:rsid w:val="0045404B"/>
    <w:rsid w:val="00456EE3"/>
    <w:rsid w:val="0046166C"/>
    <w:rsid w:val="00462A12"/>
    <w:rsid w:val="00470C8F"/>
    <w:rsid w:val="00471301"/>
    <w:rsid w:val="00475BD4"/>
    <w:rsid w:val="00482754"/>
    <w:rsid w:val="004930A9"/>
    <w:rsid w:val="00495293"/>
    <w:rsid w:val="00495657"/>
    <w:rsid w:val="00496341"/>
    <w:rsid w:val="004A2FB0"/>
    <w:rsid w:val="004B00AF"/>
    <w:rsid w:val="004C1478"/>
    <w:rsid w:val="004C3C0F"/>
    <w:rsid w:val="004C6F34"/>
    <w:rsid w:val="004D3462"/>
    <w:rsid w:val="004F129B"/>
    <w:rsid w:val="004F3778"/>
    <w:rsid w:val="004F4B59"/>
    <w:rsid w:val="00505F11"/>
    <w:rsid w:val="005076C0"/>
    <w:rsid w:val="00515D90"/>
    <w:rsid w:val="00516A9A"/>
    <w:rsid w:val="00516DBF"/>
    <w:rsid w:val="00523548"/>
    <w:rsid w:val="00523B7B"/>
    <w:rsid w:val="00523F54"/>
    <w:rsid w:val="00525960"/>
    <w:rsid w:val="00526843"/>
    <w:rsid w:val="00527F93"/>
    <w:rsid w:val="005317F3"/>
    <w:rsid w:val="00535A45"/>
    <w:rsid w:val="00542083"/>
    <w:rsid w:val="00542207"/>
    <w:rsid w:val="00545D07"/>
    <w:rsid w:val="00553D2D"/>
    <w:rsid w:val="00554EFB"/>
    <w:rsid w:val="00560766"/>
    <w:rsid w:val="00564BDF"/>
    <w:rsid w:val="00567469"/>
    <w:rsid w:val="00567630"/>
    <w:rsid w:val="00576309"/>
    <w:rsid w:val="00576B73"/>
    <w:rsid w:val="00582B0D"/>
    <w:rsid w:val="0058394E"/>
    <w:rsid w:val="005842B5"/>
    <w:rsid w:val="00586625"/>
    <w:rsid w:val="005A29D3"/>
    <w:rsid w:val="005A3410"/>
    <w:rsid w:val="005A59B1"/>
    <w:rsid w:val="005A5B15"/>
    <w:rsid w:val="005A7527"/>
    <w:rsid w:val="005A7D96"/>
    <w:rsid w:val="005B083C"/>
    <w:rsid w:val="005B1814"/>
    <w:rsid w:val="005B706C"/>
    <w:rsid w:val="005B7BCC"/>
    <w:rsid w:val="005C14A3"/>
    <w:rsid w:val="005C19EE"/>
    <w:rsid w:val="005D2526"/>
    <w:rsid w:val="005D74F7"/>
    <w:rsid w:val="005D7500"/>
    <w:rsid w:val="005E2E5E"/>
    <w:rsid w:val="005E4935"/>
    <w:rsid w:val="005E5633"/>
    <w:rsid w:val="005E5F78"/>
    <w:rsid w:val="005F1056"/>
    <w:rsid w:val="005F264A"/>
    <w:rsid w:val="005F5C34"/>
    <w:rsid w:val="005F7572"/>
    <w:rsid w:val="00602F76"/>
    <w:rsid w:val="0060366E"/>
    <w:rsid w:val="00607C1E"/>
    <w:rsid w:val="00616949"/>
    <w:rsid w:val="00617302"/>
    <w:rsid w:val="00621EAE"/>
    <w:rsid w:val="0062250C"/>
    <w:rsid w:val="00622853"/>
    <w:rsid w:val="006247BC"/>
    <w:rsid w:val="00625656"/>
    <w:rsid w:val="0064006E"/>
    <w:rsid w:val="0064272A"/>
    <w:rsid w:val="00643874"/>
    <w:rsid w:val="0064509A"/>
    <w:rsid w:val="006520BD"/>
    <w:rsid w:val="006535E2"/>
    <w:rsid w:val="00654D9A"/>
    <w:rsid w:val="00656469"/>
    <w:rsid w:val="00660B31"/>
    <w:rsid w:val="00661AE2"/>
    <w:rsid w:val="006633D4"/>
    <w:rsid w:val="006638FB"/>
    <w:rsid w:val="00663DAC"/>
    <w:rsid w:val="00666B8D"/>
    <w:rsid w:val="006728B6"/>
    <w:rsid w:val="006800C7"/>
    <w:rsid w:val="00680470"/>
    <w:rsid w:val="00681A48"/>
    <w:rsid w:val="00683467"/>
    <w:rsid w:val="0068429A"/>
    <w:rsid w:val="00692087"/>
    <w:rsid w:val="0069264F"/>
    <w:rsid w:val="006955D3"/>
    <w:rsid w:val="006A01AA"/>
    <w:rsid w:val="006A0F66"/>
    <w:rsid w:val="006A4920"/>
    <w:rsid w:val="006A5A48"/>
    <w:rsid w:val="006B244D"/>
    <w:rsid w:val="006B61E6"/>
    <w:rsid w:val="006D1CE3"/>
    <w:rsid w:val="006D3570"/>
    <w:rsid w:val="006D3775"/>
    <w:rsid w:val="006D3E50"/>
    <w:rsid w:val="006D4902"/>
    <w:rsid w:val="006E17DA"/>
    <w:rsid w:val="006E4256"/>
    <w:rsid w:val="006E4A17"/>
    <w:rsid w:val="006E6B90"/>
    <w:rsid w:val="006F3903"/>
    <w:rsid w:val="006F6272"/>
    <w:rsid w:val="0070152C"/>
    <w:rsid w:val="00706E99"/>
    <w:rsid w:val="00715A6F"/>
    <w:rsid w:val="00720808"/>
    <w:rsid w:val="00722042"/>
    <w:rsid w:val="007274D9"/>
    <w:rsid w:val="0073203C"/>
    <w:rsid w:val="00741BAC"/>
    <w:rsid w:val="007440D1"/>
    <w:rsid w:val="00745A1C"/>
    <w:rsid w:val="0074623E"/>
    <w:rsid w:val="00746951"/>
    <w:rsid w:val="007574EB"/>
    <w:rsid w:val="007574F9"/>
    <w:rsid w:val="00760140"/>
    <w:rsid w:val="00766E3B"/>
    <w:rsid w:val="007762FA"/>
    <w:rsid w:val="00777786"/>
    <w:rsid w:val="00782E72"/>
    <w:rsid w:val="0078400E"/>
    <w:rsid w:val="00785F00"/>
    <w:rsid w:val="00791630"/>
    <w:rsid w:val="00792115"/>
    <w:rsid w:val="00792229"/>
    <w:rsid w:val="007A0698"/>
    <w:rsid w:val="007A3DC9"/>
    <w:rsid w:val="007A4FBA"/>
    <w:rsid w:val="007B0E50"/>
    <w:rsid w:val="007B5810"/>
    <w:rsid w:val="007C5D8C"/>
    <w:rsid w:val="007D5093"/>
    <w:rsid w:val="007E3180"/>
    <w:rsid w:val="007E34E8"/>
    <w:rsid w:val="007E7221"/>
    <w:rsid w:val="007E72E6"/>
    <w:rsid w:val="007F08F7"/>
    <w:rsid w:val="007F102F"/>
    <w:rsid w:val="007F4447"/>
    <w:rsid w:val="00811923"/>
    <w:rsid w:val="00812E04"/>
    <w:rsid w:val="00823C21"/>
    <w:rsid w:val="00826477"/>
    <w:rsid w:val="00831D81"/>
    <w:rsid w:val="00832C54"/>
    <w:rsid w:val="00834D07"/>
    <w:rsid w:val="00836F0E"/>
    <w:rsid w:val="00840FC5"/>
    <w:rsid w:val="00844DFD"/>
    <w:rsid w:val="00850E53"/>
    <w:rsid w:val="00855EAF"/>
    <w:rsid w:val="008658BA"/>
    <w:rsid w:val="008665E2"/>
    <w:rsid w:val="008702B2"/>
    <w:rsid w:val="00872A8E"/>
    <w:rsid w:val="00875512"/>
    <w:rsid w:val="00881C48"/>
    <w:rsid w:val="00884219"/>
    <w:rsid w:val="0088426A"/>
    <w:rsid w:val="00885095"/>
    <w:rsid w:val="00887E2F"/>
    <w:rsid w:val="00893A91"/>
    <w:rsid w:val="00895926"/>
    <w:rsid w:val="00897622"/>
    <w:rsid w:val="008A0652"/>
    <w:rsid w:val="008A12FA"/>
    <w:rsid w:val="008A28E0"/>
    <w:rsid w:val="008A4B5C"/>
    <w:rsid w:val="008B1112"/>
    <w:rsid w:val="008B3D53"/>
    <w:rsid w:val="008B5D28"/>
    <w:rsid w:val="008C399B"/>
    <w:rsid w:val="008C4389"/>
    <w:rsid w:val="008C60D5"/>
    <w:rsid w:val="008C6287"/>
    <w:rsid w:val="008E141D"/>
    <w:rsid w:val="008E287F"/>
    <w:rsid w:val="008E4D23"/>
    <w:rsid w:val="008F06D6"/>
    <w:rsid w:val="008F5447"/>
    <w:rsid w:val="008F7299"/>
    <w:rsid w:val="00900DDD"/>
    <w:rsid w:val="0090221D"/>
    <w:rsid w:val="009035D5"/>
    <w:rsid w:val="009117AB"/>
    <w:rsid w:val="00916A01"/>
    <w:rsid w:val="0092081F"/>
    <w:rsid w:val="00923A45"/>
    <w:rsid w:val="00924C4C"/>
    <w:rsid w:val="009338BE"/>
    <w:rsid w:val="00933BDD"/>
    <w:rsid w:val="00933C35"/>
    <w:rsid w:val="009341AA"/>
    <w:rsid w:val="00942BD9"/>
    <w:rsid w:val="00947B61"/>
    <w:rsid w:val="00950180"/>
    <w:rsid w:val="00952368"/>
    <w:rsid w:val="00953245"/>
    <w:rsid w:val="009544DF"/>
    <w:rsid w:val="00955953"/>
    <w:rsid w:val="009668D7"/>
    <w:rsid w:val="00973933"/>
    <w:rsid w:val="00973CE0"/>
    <w:rsid w:val="00976D8C"/>
    <w:rsid w:val="00977033"/>
    <w:rsid w:val="00984766"/>
    <w:rsid w:val="00990E33"/>
    <w:rsid w:val="00993C4F"/>
    <w:rsid w:val="00994655"/>
    <w:rsid w:val="00994B78"/>
    <w:rsid w:val="0099521B"/>
    <w:rsid w:val="009966BE"/>
    <w:rsid w:val="00996DA9"/>
    <w:rsid w:val="009A4220"/>
    <w:rsid w:val="009A4739"/>
    <w:rsid w:val="009B0193"/>
    <w:rsid w:val="009B6190"/>
    <w:rsid w:val="009C7E20"/>
    <w:rsid w:val="009D48A0"/>
    <w:rsid w:val="009D7AE0"/>
    <w:rsid w:val="009E14A2"/>
    <w:rsid w:val="009E5B31"/>
    <w:rsid w:val="009E7FDE"/>
    <w:rsid w:val="009F518F"/>
    <w:rsid w:val="00A016B2"/>
    <w:rsid w:val="00A02D0E"/>
    <w:rsid w:val="00A03BFF"/>
    <w:rsid w:val="00A04497"/>
    <w:rsid w:val="00A07063"/>
    <w:rsid w:val="00A12765"/>
    <w:rsid w:val="00A12E94"/>
    <w:rsid w:val="00A14E88"/>
    <w:rsid w:val="00A30C0E"/>
    <w:rsid w:val="00A31186"/>
    <w:rsid w:val="00A37B34"/>
    <w:rsid w:val="00A4108A"/>
    <w:rsid w:val="00A438A3"/>
    <w:rsid w:val="00A450B4"/>
    <w:rsid w:val="00A5088C"/>
    <w:rsid w:val="00A5378A"/>
    <w:rsid w:val="00A54157"/>
    <w:rsid w:val="00A55EBA"/>
    <w:rsid w:val="00A576E7"/>
    <w:rsid w:val="00A638E8"/>
    <w:rsid w:val="00A65E9D"/>
    <w:rsid w:val="00A70073"/>
    <w:rsid w:val="00A706FE"/>
    <w:rsid w:val="00A730CF"/>
    <w:rsid w:val="00A753D8"/>
    <w:rsid w:val="00A819BD"/>
    <w:rsid w:val="00A83EB0"/>
    <w:rsid w:val="00A9611F"/>
    <w:rsid w:val="00A96E1C"/>
    <w:rsid w:val="00AA05D4"/>
    <w:rsid w:val="00AA159A"/>
    <w:rsid w:val="00AA64A2"/>
    <w:rsid w:val="00AB3FC0"/>
    <w:rsid w:val="00AB741A"/>
    <w:rsid w:val="00AD0E89"/>
    <w:rsid w:val="00AD113F"/>
    <w:rsid w:val="00AD33CD"/>
    <w:rsid w:val="00AD713C"/>
    <w:rsid w:val="00AE1E2E"/>
    <w:rsid w:val="00AE204F"/>
    <w:rsid w:val="00AE2AA4"/>
    <w:rsid w:val="00AE4CCB"/>
    <w:rsid w:val="00AE53F5"/>
    <w:rsid w:val="00AE7421"/>
    <w:rsid w:val="00AE75B9"/>
    <w:rsid w:val="00AF3BE8"/>
    <w:rsid w:val="00AF4745"/>
    <w:rsid w:val="00AF47EB"/>
    <w:rsid w:val="00B06DC4"/>
    <w:rsid w:val="00B12372"/>
    <w:rsid w:val="00B13ED4"/>
    <w:rsid w:val="00B204F9"/>
    <w:rsid w:val="00B218A1"/>
    <w:rsid w:val="00B23098"/>
    <w:rsid w:val="00B247FD"/>
    <w:rsid w:val="00B32719"/>
    <w:rsid w:val="00B33746"/>
    <w:rsid w:val="00B33948"/>
    <w:rsid w:val="00B339B5"/>
    <w:rsid w:val="00B346D5"/>
    <w:rsid w:val="00B374F0"/>
    <w:rsid w:val="00B4395E"/>
    <w:rsid w:val="00B44FC6"/>
    <w:rsid w:val="00B457D6"/>
    <w:rsid w:val="00B52B93"/>
    <w:rsid w:val="00B52D4F"/>
    <w:rsid w:val="00B55EF7"/>
    <w:rsid w:val="00B630A0"/>
    <w:rsid w:val="00B656A7"/>
    <w:rsid w:val="00B65A13"/>
    <w:rsid w:val="00B8038A"/>
    <w:rsid w:val="00B8139E"/>
    <w:rsid w:val="00B817D1"/>
    <w:rsid w:val="00B8390D"/>
    <w:rsid w:val="00B84980"/>
    <w:rsid w:val="00B86BB9"/>
    <w:rsid w:val="00B8772E"/>
    <w:rsid w:val="00B9076E"/>
    <w:rsid w:val="00B94F3B"/>
    <w:rsid w:val="00B97863"/>
    <w:rsid w:val="00BA06B6"/>
    <w:rsid w:val="00BA1EEF"/>
    <w:rsid w:val="00BB00EA"/>
    <w:rsid w:val="00BB6DCD"/>
    <w:rsid w:val="00BC736C"/>
    <w:rsid w:val="00BD717B"/>
    <w:rsid w:val="00BE0957"/>
    <w:rsid w:val="00BE3701"/>
    <w:rsid w:val="00BE4046"/>
    <w:rsid w:val="00BE5126"/>
    <w:rsid w:val="00BF104A"/>
    <w:rsid w:val="00BF1485"/>
    <w:rsid w:val="00BF5EE8"/>
    <w:rsid w:val="00BF62DE"/>
    <w:rsid w:val="00C01508"/>
    <w:rsid w:val="00C1207C"/>
    <w:rsid w:val="00C12C06"/>
    <w:rsid w:val="00C15A30"/>
    <w:rsid w:val="00C248B6"/>
    <w:rsid w:val="00C262BD"/>
    <w:rsid w:val="00C26C07"/>
    <w:rsid w:val="00C33F3C"/>
    <w:rsid w:val="00C52F85"/>
    <w:rsid w:val="00C55301"/>
    <w:rsid w:val="00C570F3"/>
    <w:rsid w:val="00C63263"/>
    <w:rsid w:val="00C67243"/>
    <w:rsid w:val="00C70BD2"/>
    <w:rsid w:val="00C71FD7"/>
    <w:rsid w:val="00C74653"/>
    <w:rsid w:val="00C76951"/>
    <w:rsid w:val="00C778CC"/>
    <w:rsid w:val="00C82E66"/>
    <w:rsid w:val="00C8475A"/>
    <w:rsid w:val="00C86190"/>
    <w:rsid w:val="00C9221C"/>
    <w:rsid w:val="00C93D7D"/>
    <w:rsid w:val="00C96902"/>
    <w:rsid w:val="00CA395F"/>
    <w:rsid w:val="00CA50C8"/>
    <w:rsid w:val="00CA5980"/>
    <w:rsid w:val="00CB7CA6"/>
    <w:rsid w:val="00CC0F7F"/>
    <w:rsid w:val="00CC2C33"/>
    <w:rsid w:val="00CD0D63"/>
    <w:rsid w:val="00CD1798"/>
    <w:rsid w:val="00CD3E9F"/>
    <w:rsid w:val="00CD456C"/>
    <w:rsid w:val="00CD64C2"/>
    <w:rsid w:val="00CE1738"/>
    <w:rsid w:val="00CE5A15"/>
    <w:rsid w:val="00CF2B5E"/>
    <w:rsid w:val="00D02C8A"/>
    <w:rsid w:val="00D03EAD"/>
    <w:rsid w:val="00D10980"/>
    <w:rsid w:val="00D1257D"/>
    <w:rsid w:val="00D134AE"/>
    <w:rsid w:val="00D15B03"/>
    <w:rsid w:val="00D17EC4"/>
    <w:rsid w:val="00D23637"/>
    <w:rsid w:val="00D25838"/>
    <w:rsid w:val="00D27B75"/>
    <w:rsid w:val="00D32714"/>
    <w:rsid w:val="00D33F77"/>
    <w:rsid w:val="00D36C28"/>
    <w:rsid w:val="00D45B53"/>
    <w:rsid w:val="00D473E2"/>
    <w:rsid w:val="00D5012D"/>
    <w:rsid w:val="00D50603"/>
    <w:rsid w:val="00D50D11"/>
    <w:rsid w:val="00D56541"/>
    <w:rsid w:val="00D602BA"/>
    <w:rsid w:val="00D612DB"/>
    <w:rsid w:val="00D72162"/>
    <w:rsid w:val="00D72BE0"/>
    <w:rsid w:val="00D73608"/>
    <w:rsid w:val="00D8391B"/>
    <w:rsid w:val="00D84457"/>
    <w:rsid w:val="00D84E5C"/>
    <w:rsid w:val="00D9294F"/>
    <w:rsid w:val="00D960ED"/>
    <w:rsid w:val="00D96241"/>
    <w:rsid w:val="00DA30B8"/>
    <w:rsid w:val="00DC2E45"/>
    <w:rsid w:val="00DC3C2D"/>
    <w:rsid w:val="00DC7CDF"/>
    <w:rsid w:val="00DD1829"/>
    <w:rsid w:val="00DE6234"/>
    <w:rsid w:val="00DE6E45"/>
    <w:rsid w:val="00DF78AF"/>
    <w:rsid w:val="00E004E8"/>
    <w:rsid w:val="00E0256E"/>
    <w:rsid w:val="00E0409F"/>
    <w:rsid w:val="00E12A58"/>
    <w:rsid w:val="00E15179"/>
    <w:rsid w:val="00E200CF"/>
    <w:rsid w:val="00E22327"/>
    <w:rsid w:val="00E248C8"/>
    <w:rsid w:val="00E33314"/>
    <w:rsid w:val="00E3431F"/>
    <w:rsid w:val="00E3658C"/>
    <w:rsid w:val="00E3762F"/>
    <w:rsid w:val="00E410A5"/>
    <w:rsid w:val="00E43D32"/>
    <w:rsid w:val="00E43EDA"/>
    <w:rsid w:val="00E44AB4"/>
    <w:rsid w:val="00E45EB9"/>
    <w:rsid w:val="00E466F0"/>
    <w:rsid w:val="00E469F3"/>
    <w:rsid w:val="00E515D0"/>
    <w:rsid w:val="00E5305F"/>
    <w:rsid w:val="00E549AA"/>
    <w:rsid w:val="00E55B5D"/>
    <w:rsid w:val="00E56C82"/>
    <w:rsid w:val="00E57B6F"/>
    <w:rsid w:val="00E63CBC"/>
    <w:rsid w:val="00E80E00"/>
    <w:rsid w:val="00E8542D"/>
    <w:rsid w:val="00E8561A"/>
    <w:rsid w:val="00E87CFD"/>
    <w:rsid w:val="00E9014B"/>
    <w:rsid w:val="00E919D6"/>
    <w:rsid w:val="00E92671"/>
    <w:rsid w:val="00E9373F"/>
    <w:rsid w:val="00E975CC"/>
    <w:rsid w:val="00EA2868"/>
    <w:rsid w:val="00EA3649"/>
    <w:rsid w:val="00EA3853"/>
    <w:rsid w:val="00EB129C"/>
    <w:rsid w:val="00EB18EB"/>
    <w:rsid w:val="00EB23C8"/>
    <w:rsid w:val="00EB343A"/>
    <w:rsid w:val="00EB4E11"/>
    <w:rsid w:val="00EB7E34"/>
    <w:rsid w:val="00EC4A66"/>
    <w:rsid w:val="00EC5777"/>
    <w:rsid w:val="00EC711D"/>
    <w:rsid w:val="00ED426C"/>
    <w:rsid w:val="00ED6984"/>
    <w:rsid w:val="00EE0462"/>
    <w:rsid w:val="00EE4BB2"/>
    <w:rsid w:val="00EE75C2"/>
    <w:rsid w:val="00EE7F47"/>
    <w:rsid w:val="00EF0F94"/>
    <w:rsid w:val="00EF51C7"/>
    <w:rsid w:val="00EF63B4"/>
    <w:rsid w:val="00EF75B5"/>
    <w:rsid w:val="00F02C7C"/>
    <w:rsid w:val="00F0391A"/>
    <w:rsid w:val="00F06928"/>
    <w:rsid w:val="00F12E19"/>
    <w:rsid w:val="00F133A3"/>
    <w:rsid w:val="00F15B9F"/>
    <w:rsid w:val="00F17F4E"/>
    <w:rsid w:val="00F22EDF"/>
    <w:rsid w:val="00F347D6"/>
    <w:rsid w:val="00F34EC0"/>
    <w:rsid w:val="00F4051B"/>
    <w:rsid w:val="00F4282F"/>
    <w:rsid w:val="00F42E43"/>
    <w:rsid w:val="00F44660"/>
    <w:rsid w:val="00F47EBC"/>
    <w:rsid w:val="00F511BF"/>
    <w:rsid w:val="00F54978"/>
    <w:rsid w:val="00F5753D"/>
    <w:rsid w:val="00F67526"/>
    <w:rsid w:val="00F73F22"/>
    <w:rsid w:val="00F75C84"/>
    <w:rsid w:val="00F81A70"/>
    <w:rsid w:val="00F82340"/>
    <w:rsid w:val="00F85B65"/>
    <w:rsid w:val="00F8709F"/>
    <w:rsid w:val="00F9290F"/>
    <w:rsid w:val="00F92D38"/>
    <w:rsid w:val="00F93A92"/>
    <w:rsid w:val="00FA2241"/>
    <w:rsid w:val="00FB4178"/>
    <w:rsid w:val="00FB420F"/>
    <w:rsid w:val="00FC3ABB"/>
    <w:rsid w:val="00FD398B"/>
    <w:rsid w:val="00FD5793"/>
    <w:rsid w:val="00FD682B"/>
    <w:rsid w:val="00FE1183"/>
    <w:rsid w:val="00FE2087"/>
    <w:rsid w:val="00FE232B"/>
    <w:rsid w:val="00FE6A82"/>
    <w:rsid w:val="00FF1D28"/>
    <w:rsid w:val="00FF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DA1AB"/>
  <w15:chartTrackingRefBased/>
  <w15:docId w15:val="{00EE19B7-8271-4116-99DB-53CF51547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426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FF1D28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97863"/>
    <w:pPr>
      <w:tabs>
        <w:tab w:val="left" w:pos="504"/>
      </w:tabs>
      <w:spacing w:after="0" w:line="240" w:lineRule="auto"/>
      <w:ind w:left="504" w:hanging="504"/>
    </w:pPr>
  </w:style>
  <w:style w:type="character" w:styleId="Emphasis">
    <w:name w:val="Emphasis"/>
    <w:basedOn w:val="DefaultParagraphFont"/>
    <w:uiPriority w:val="20"/>
    <w:qFormat/>
    <w:rsid w:val="00E3331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33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0C7F3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576B73"/>
  </w:style>
  <w:style w:type="paragraph" w:styleId="Header">
    <w:name w:val="header"/>
    <w:basedOn w:val="Normal"/>
    <w:link w:val="HeaderChar"/>
    <w:uiPriority w:val="99"/>
    <w:unhideWhenUsed/>
    <w:rsid w:val="008976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622"/>
  </w:style>
  <w:style w:type="paragraph" w:styleId="Footer">
    <w:name w:val="footer"/>
    <w:basedOn w:val="Normal"/>
    <w:link w:val="FooterChar"/>
    <w:uiPriority w:val="99"/>
    <w:unhideWhenUsed/>
    <w:rsid w:val="008976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622"/>
  </w:style>
  <w:style w:type="table" w:styleId="TableGrid">
    <w:name w:val="Table Grid"/>
    <w:basedOn w:val="TableNormal"/>
    <w:uiPriority w:val="39"/>
    <w:rsid w:val="00B33948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0C0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84E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E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E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E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E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4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4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54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20815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F0F0F0"/>
            <w:bottom w:val="none" w:sz="0" w:space="0" w:color="auto"/>
            <w:right w:val="single" w:sz="6" w:space="0" w:color="F0F0F0"/>
          </w:divBdr>
          <w:divsChild>
            <w:div w:id="166104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22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707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D9D9D9"/>
                <w:right w:val="none" w:sz="0" w:space="0" w:color="auto"/>
              </w:divBdr>
              <w:divsChild>
                <w:div w:id="152177810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083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5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904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11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905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3048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7650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512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0511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173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0301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7565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501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851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1484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53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0371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6437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6900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8764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9218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141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3414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6320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689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5126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8867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781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6915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398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5726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80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72F822-A36C-44BE-8ADB-31A2BF2E9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cp:lastPrinted>2022-07-26T10:31:00Z</cp:lastPrinted>
  <dcterms:created xsi:type="dcterms:W3CDTF">2024-05-24T07:32:00Z</dcterms:created>
  <dcterms:modified xsi:type="dcterms:W3CDTF">2024-12-17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EfuLjk0Z"/&gt;&lt;style id="http://www.zotero.org/styles/journal-of-biological-chemistry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